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29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2151"/>
        <w:gridCol w:w="1011"/>
        <w:gridCol w:w="461"/>
        <w:gridCol w:w="2151"/>
        <w:gridCol w:w="1013"/>
      </w:tblGrid>
      <w:tr w:rsidR="004A27D0" w:rsidRPr="00BA3D82" w14:paraId="7A76D77E" w14:textId="77777777" w:rsidTr="004A27D0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157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riables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B8D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1F6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4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F82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4A27D0" w:rsidRPr="00BA3D82" w14:paraId="2DB683D7" w14:textId="77777777" w:rsidTr="004A27D0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E91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16E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E1E0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4AA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DC3D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3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E0A3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4A27D0" w:rsidRPr="00BA3D82" w14:paraId="6DB1B9C5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928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A44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2F93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EBB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0EE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F006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5A91E24D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9F1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391D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C0A3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0268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3DC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C7A6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3D82" w:rsidRPr="00BA3D82" w14:paraId="3DF8E7A2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8A40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90C5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1 (0.322-0.9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8F0A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3252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73C4" w14:textId="6B620D5D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 (0.114-0.878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0955" w14:textId="5864369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4A27D0" w:rsidRPr="00BA3D82" w14:paraId="2DE46246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FEF5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ACF5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166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7B9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0C7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55C6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7136DF41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ED00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DD1D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5948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FE64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16F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183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7F2E2DCA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A251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F83C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7 (0.613-1.8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E47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C52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6925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9393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65D00D8A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91D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083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5D1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ABF3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6CA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5725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03318950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64E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240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F10C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2988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2DE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0B1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3D82" w:rsidRPr="00BA3D82" w14:paraId="72D5060A" w14:textId="77777777" w:rsidTr="00485FB5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83A1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687E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64 (0.105-0.66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92AC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B5B7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CAF02C" w14:textId="58B0B27F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 (0.087-2.255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C6E6B" w14:textId="1832A663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</w:tr>
      <w:tr w:rsidR="00BA3D82" w:rsidRPr="00BA3D82" w14:paraId="2BA5334B" w14:textId="77777777" w:rsidTr="00485FB5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A18B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51B2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11C6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B95D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3F5DC" w14:textId="4B957B64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BC0ED" w14:textId="0FE40B81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4A27D0" w:rsidRPr="00BA3D82" w14:paraId="686DE3EA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8D00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2126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9B3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D38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3C4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811B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5D470909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72A1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768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3CC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DA4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F284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71F1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3D82" w:rsidRPr="00BA3D82" w14:paraId="5582E73F" w14:textId="77777777" w:rsidTr="006756E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79FC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789C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5 (0.196-0.7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DE20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495E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66986" w14:textId="3FEBED6C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 (0.072-0.783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B135F" w14:textId="77304D2A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BA3D82" w:rsidRPr="00BA3D82" w14:paraId="61CD7779" w14:textId="77777777" w:rsidTr="006756E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3D85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E4CA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9 (0.036-0.3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128B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2D52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037FEC" w14:textId="7C6A72D2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 (0.007-0.613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F7877" w14:textId="6445969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BA3D82" w:rsidRPr="00BA3D82" w14:paraId="0858AC5E" w14:textId="77777777" w:rsidTr="006756E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3BBE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B93F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6 (0.021-0.1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7BD4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F5AF7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1A599" w14:textId="41DA9B91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 (0.024-0.304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ABFB1" w14:textId="554E010C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A27D0" w:rsidRPr="00BA3D82" w14:paraId="0F195CA1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3511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9961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EDA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5AEB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99D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07A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3E29CFB1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4BB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041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11A4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A341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FD48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98FD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3D82" w:rsidRPr="00BA3D82" w14:paraId="2010E560" w14:textId="77777777" w:rsidTr="00E70F7C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9277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BEE9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197 (2.140-12.6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EF20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697A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958C4" w14:textId="74A85531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1 (0.723-18.947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F432C" w14:textId="3E4A85AF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BA3D82" w:rsidRPr="00BA3D82" w14:paraId="176A6F9F" w14:textId="77777777" w:rsidTr="00E70F7C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470D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99E2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04 (1.990-6.1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5CF9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AF9F" w14:textId="77777777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F4792" w14:textId="6A6CE3DA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2 (0.492-3.991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97998" w14:textId="1207F648" w:rsidR="00BA3D82" w:rsidRPr="00BA3D82" w:rsidRDefault="00BA3D82" w:rsidP="00BA3D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4A27D0" w:rsidRPr="00BA3D82" w14:paraId="2E139816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F17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Molecular Subtype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3FB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29DF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45A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D1E4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D07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51B96087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4D9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N_low</w:t>
            </w:r>
            <w:proofErr w:type="spellEnd"/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C21D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B7D6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7CC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0D86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8880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7D0" w:rsidRPr="00BA3D82" w14:paraId="0465B6EC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0690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N_high</w:t>
            </w:r>
            <w:proofErr w:type="spellEnd"/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B54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000 (1.710-21.0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4A84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83D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B449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15 (0.296-9.943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5028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7</w:t>
            </w:r>
          </w:p>
        </w:tc>
      </w:tr>
      <w:tr w:rsidR="004A27D0" w:rsidRPr="00BA3D82" w14:paraId="0E8A3540" w14:textId="77777777" w:rsidTr="004A27D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2B8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22A0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37 (0.509-8.9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37A2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FDB8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5AB5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88 (0.450-13.758)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9A9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4A27D0" w:rsidRPr="00BA3D82" w14:paraId="7728672F" w14:textId="77777777" w:rsidTr="004A27D0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9A0A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4E8B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0D54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1965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1547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199E" w14:textId="77777777" w:rsidR="004A27D0" w:rsidRPr="00BA3D82" w:rsidRDefault="004A27D0" w:rsidP="004A27D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A3D8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14:paraId="32E23794" w14:textId="485C77E8" w:rsidR="0014786F" w:rsidRPr="004A27D0" w:rsidRDefault="004A27D0">
      <w:pPr>
        <w:rPr>
          <w:rFonts w:ascii="Times New Roman" w:eastAsia="Times New Roman" w:hAnsi="Times New Roman" w:cs="Times New Roman"/>
          <w:lang w:val="en-CN" w:eastAsia="zh-CN"/>
        </w:rPr>
      </w:pPr>
      <w:r w:rsidRPr="00474E03">
        <w:rPr>
          <w:rFonts w:ascii="Times New Roman" w:eastAsia="Times New Roman" w:hAnsi="Times New Roman" w:cs="Times New Roman"/>
          <w:b/>
          <w:bCs/>
          <w:lang w:val="en-CN" w:eastAsia="zh-CN"/>
        </w:rPr>
        <w:t xml:space="preserve">Supplementary table </w:t>
      </w:r>
      <w:r w:rsidR="00D05283">
        <w:rPr>
          <w:rFonts w:ascii="Times New Roman" w:eastAsia="Times New Roman" w:hAnsi="Times New Roman" w:cs="Times New Roman"/>
          <w:b/>
          <w:bCs/>
          <w:lang w:val="en-CN" w:eastAsia="zh-CN"/>
        </w:rPr>
        <w:t>4</w:t>
      </w:r>
      <w:r w:rsidRPr="00474E03">
        <w:rPr>
          <w:rFonts w:ascii="Times New Roman" w:eastAsia="Times New Roman" w:hAnsi="Times New Roman" w:cs="Times New Roman"/>
          <w:lang w:val="en-CN" w:eastAsia="zh-CN"/>
        </w:rPr>
        <w:t xml:space="preserve"> </w:t>
      </w:r>
      <w:bookmarkStart w:id="0" w:name="OLE_LINK284"/>
      <w:bookmarkStart w:id="1" w:name="OLE_LINK285"/>
      <w:bookmarkStart w:id="2" w:name="OLE_LINK88"/>
      <w:bookmarkStart w:id="3" w:name="OLE_LINK89"/>
      <w:r w:rsidRPr="00474E03">
        <w:rPr>
          <w:rFonts w:ascii="Times New Roman" w:eastAsia="Times New Roman" w:hAnsi="Times New Roman" w:cs="Times New Roman"/>
          <w:lang w:val="en-CN" w:eastAsia="zh-CN"/>
        </w:rPr>
        <w:t>Results of multivariate analyses for identifying survival</w:t>
      </w:r>
      <w:r>
        <w:rPr>
          <w:rFonts w:ascii="Times New Roman" w:eastAsia="Times New Roman" w:hAnsi="Times New Roman" w:cs="Times New Roman"/>
          <w:lang w:val="en-CN" w:eastAsia="zh-CN"/>
        </w:rPr>
        <w:t xml:space="preserve"> </w:t>
      </w:r>
      <w:r w:rsidRPr="00474E03">
        <w:rPr>
          <w:rFonts w:ascii="Times New Roman" w:eastAsia="Times New Roman" w:hAnsi="Times New Roman" w:cs="Times New Roman"/>
          <w:lang w:val="en-CN" w:eastAsia="zh-CN"/>
        </w:rPr>
        <w:t xml:space="preserve">factors in patients with </w:t>
      </w:r>
      <w:r>
        <w:rPr>
          <w:rFonts w:ascii="Times New Roman" w:eastAsia="Times New Roman" w:hAnsi="Times New Roman" w:cs="Times New Roman"/>
          <w:lang w:val="en-CN" w:eastAsia="zh-CN"/>
        </w:rPr>
        <w:t>endometrial cancer</w:t>
      </w:r>
      <w:bookmarkEnd w:id="0"/>
      <w:bookmarkEnd w:id="1"/>
      <w:r>
        <w:rPr>
          <w:rFonts w:ascii="Times New Roman" w:eastAsia="Times New Roman" w:hAnsi="Times New Roman" w:cs="Times New Roman"/>
          <w:lang w:val="en-CN" w:eastAsia="zh-CN"/>
        </w:rPr>
        <w:t>.</w:t>
      </w:r>
      <w:bookmarkEnd w:id="2"/>
      <w:bookmarkEnd w:id="3"/>
    </w:p>
    <w:sectPr w:rsidR="0014786F" w:rsidRPr="004A27D0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07635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4786F"/>
    <w:rsid w:val="001C0A13"/>
    <w:rsid w:val="001D75AB"/>
    <w:rsid w:val="002146A9"/>
    <w:rsid w:val="0035500D"/>
    <w:rsid w:val="00362E65"/>
    <w:rsid w:val="004158F9"/>
    <w:rsid w:val="00457CF1"/>
    <w:rsid w:val="004A27D0"/>
    <w:rsid w:val="005061C2"/>
    <w:rsid w:val="00742DA1"/>
    <w:rsid w:val="00747CCE"/>
    <w:rsid w:val="007B3E96"/>
    <w:rsid w:val="007E15A0"/>
    <w:rsid w:val="008F1F48"/>
    <w:rsid w:val="00901463"/>
    <w:rsid w:val="00946CB3"/>
    <w:rsid w:val="00A76213"/>
    <w:rsid w:val="00AE18EF"/>
    <w:rsid w:val="00AE1BDD"/>
    <w:rsid w:val="00B3547C"/>
    <w:rsid w:val="00B4379D"/>
    <w:rsid w:val="00B75BCF"/>
    <w:rsid w:val="00BA3D82"/>
    <w:rsid w:val="00C27329"/>
    <w:rsid w:val="00C31EEB"/>
    <w:rsid w:val="00C577D3"/>
    <w:rsid w:val="00C82CA2"/>
    <w:rsid w:val="00D05283"/>
    <w:rsid w:val="00D07C85"/>
    <w:rsid w:val="00F12158"/>
    <w:rsid w:val="00FB63E7"/>
    <w:rsid w:val="00FC557F"/>
    <w:rsid w:val="1394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F751D"/>
  <w14:defaultImageDpi w14:val="300"/>
  <w15:docId w15:val="{93F27DA4-639D-544C-A6BB-6508ED9A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叶知秋</dc:creator>
  <cp:lastModifiedBy>maheng2021@126.com</cp:lastModifiedBy>
  <cp:revision>18</cp:revision>
  <dcterms:created xsi:type="dcterms:W3CDTF">2017-02-28T11:18:00Z</dcterms:created>
  <dcterms:modified xsi:type="dcterms:W3CDTF">2022-04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